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5CD" w:rsidRPr="00DA0519" w:rsidRDefault="006B21C2" w:rsidP="003B15CD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dditional file </w:t>
      </w:r>
      <w:bookmarkStart w:id="0" w:name="_GoBack"/>
      <w:bookmarkEnd w:id="0"/>
      <w:r w:rsidR="00B03D29">
        <w:rPr>
          <w:rFonts w:ascii="Times New Roman" w:hAnsi="Times New Roman" w:cs="Times New Roman"/>
          <w:color w:val="auto"/>
          <w:sz w:val="24"/>
          <w:szCs w:val="24"/>
          <w:lang w:val="en-US"/>
        </w:rPr>
        <w:t>2:</w:t>
      </w:r>
      <w:r w:rsidR="003B15CD" w:rsidRPr="00DA051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Excluded studies with reasons</w:t>
      </w:r>
    </w:p>
    <w:p w:rsidR="003B15CD" w:rsidRPr="00DA0519" w:rsidRDefault="003B15CD" w:rsidP="003B15CD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58"/>
        <w:gridCol w:w="2358"/>
      </w:tblGrid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Reference</w:t>
            </w:r>
          </w:p>
        </w:tc>
        <w:tc>
          <w:tcPr>
            <w:tcW w:w="2358" w:type="dxa"/>
            <w:shd w:val="clear" w:color="auto" w:fill="auto"/>
            <w:noWrap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Reason exclud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mico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J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avidhizar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R. Supporting families of critically ill children. Journal of Clinical Nursing. 1994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3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4):213-218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Anderson B, Loughlin C, Goldberg E, Laffel L. Comprehensive, family-focused outpatient care for very young children living with a chronic disease: Lessons from a program in pediatric diabetes. </w:t>
            </w:r>
            <w:r w:rsidRPr="00DA0519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 xml:space="preserve">Special Issue: Comprehensive care for children with chronic health conditions. </w:t>
            </w:r>
            <w:r w:rsidRPr="00DA051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001;4(4):235-250.</w:t>
            </w: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011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Baywater EM. Coping with a life-threatening illness: an experiment in parents' groups. </w:t>
            </w:r>
            <w:r w:rsidRPr="00DA0519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 xml:space="preserve">British Journal of Social Work. </w:t>
            </w:r>
            <w:r w:rsidRPr="00DA051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984;14(2):117-127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hana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llins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CA, Petersen I, et al. The VUKA family program: Piloting a family-based psychosocial intervention to promote health and mental health among HIV infected early adolescents in South Africa. AIDS Care. 2014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26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1):1-11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amden CP, Foley VM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naby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P, et al. Using an evidence-based online module to improve parents' ability to support their child with Developmental Coordination Disorder. Disability and Health Journal. 2016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9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3):406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arter CB. The effects of targeted vs. non-specific interventions in family therapy for teens with epilepsy and their parents. Dissertation Abstracts International: Section B: The Sciences and Engineering. 2002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62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11-B):5365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harep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ZB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igueiredo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HdJS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, Vieira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MdS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eto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MVA. (Re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discovering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hope in families of children with chronic disease through genogram and ecomap.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exto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&amp;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exto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nfermagem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 2011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20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2):349-358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Cloutier PF, Manion IG, Walker JG, Johnson SM. Emotionally focused interventions for couples with chronically ill children: a 2-year follow-up. </w:t>
            </w:r>
            <w:r w:rsidRPr="00DA0519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 xml:space="preserve">Journal of marital and family therapy. </w:t>
            </w:r>
            <w:r w:rsidRPr="00DA051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002;28(4):391-398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quires specialist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lville GA, Cream PR, Kerry SM. Do parents benefit from the offer of a follow-up appointment after their child's admission to intensive care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?: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n exploratory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andomised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controlled trial. Intensive and Critical Care Nursing. 2010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26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3):146-153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tudy population not eligible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awson JS. A spiritual resource of hope and healing for parents of seriously ill children. Dissertation Abstracts International Section A: Humanities and Social Sciences. 2008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69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3-A):1004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e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Oliveira IR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ascif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Junior IA, Rocha SMM. Promoting health in families of children with type 1 diabetes mellitus. International Journal of Nursing Practice. 2010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6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2):106-111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istelberg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B, Williams-Reade J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apanes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, Montgomery S, </w:t>
            </w:r>
            <w:proofErr w:type="spellStart"/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andit</w:t>
            </w:r>
            <w:proofErr w:type="spellEnd"/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. Evaluation of a family systems intervention for </w:t>
            </w: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managing pediatric chronic illness: Mastering Each New Direction (MEND). Family process. 2014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53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2):194-213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Requires specialist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odds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CB, Bjornson KF, Sweeney JK, Narayanan UG. The effect of supported physical activity on parental-reported health-related quality of life in children with medical complexity. Journal of pediatric rehabilitation medicine. 2015;8(2):83-95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 does not include parents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rotar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. Psychological interventions for children with chronic physical illness and their families: Toward integration of research and practice. Handbook of psychotherapies with children and families. 1999:447-461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ook chapter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uTreil</w:t>
            </w:r>
            <w:proofErr w:type="spellEnd"/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S, Rice J, Merritt D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Kuebler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EJ. Parents Empowering Parents (PEP) Program: understanding its impact on the bleeding disorders community. </w:t>
            </w:r>
            <w:proofErr w:type="spellStart"/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aemophilia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: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the official journal of the World Federation of Hemophilia. 2011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7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5):e895-900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mmel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L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atsukura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TS.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rupo-suport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e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aes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e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iancas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m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tendimento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m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erapia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upacional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Support group of mothers with children in occupational therapy.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sicologia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Universidad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e Brasilia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mpresso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):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eoria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e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esquisa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1989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5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3):315-323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oreman T, Willis L, Goodenough B. Hospital-Based Support Groups for Parents of Seriously Unwell Children: An Example from Pediatric Oncology in Australia. Social Work with Groups. 2005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28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2):3-21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reda MC. Can patient education help mothers of sick children cope? MCN The American journal of maternal child nursing. 1998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23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1):52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ummary of intervention already includ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ewirtz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ossart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Walker S. Home-based treatment for children and families affected by HIV and AIDS: Dealing with stigma, secrecy, disclosure, and loss. Special Issue: Children and Adolescents Affected by HIV/AIDS: A Mental Health Challenge. 2000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9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2):313-330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ibb C, Lawton S, Roberts A. Supporting the parents of children with atopic eczema. British Journal of Nursing. 2005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4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13):693-696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ordon J. An evidence-based approach for supporting parents experiencing chronic sorrow. Pediatric nursing. 2009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35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2):115-119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upta V, Prescott H. "That must be so hard"- Examining the impact of children's palliative care services on the psychological well-being of parents. Clinical Child Psychology and Psychiatry. 2013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8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1):91-99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 a defined intervention or cohort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arris M. Program: Empowering Parents of Children With Special Health Care Needs: Harnessing the Power of the Internet. Health Education &amp; Behavior. 2004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31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6):664-666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Hartman AF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adi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B, McConnell B. Parent-to-parent support: A critical component of health services for families. Issues in Comprehensive Pediatric Nursing: Special Issue: Family-centered, community-based, coordinated care for children with special health care needs. 1992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5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1):55-67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 a defined intervention or cohort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Hashemi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F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hokrpour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N. The impact of education regarding the needs of pediatric leukemia patients' siblings on the parents' knowledge and practice. The Health Care Manager. 2010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29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1):75-79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Heap K. Short term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roupwork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in the treatment of chronic sorrow: a Norwegian experience.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roupwork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 1988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3):197-214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Herbert LJ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weeni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R, Kelly KP, Holmes C, Streisand R. Using qualitative methods to evaluate a family behavioral intervention for type 1 diabetes. Journal of Pediatric Health Care. 2014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28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5):376-385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inrichse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GA, et al. Illness and Prevention: Self-Help Groups for Families Faced with Scoliosis. 1981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 a defined intervention or cohort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Holt C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Kotal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-Lee RB, Winston B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eringer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C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dvi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J, Howett M. The use of home-based caregiver assessment to improve children's health: A pilot project. International Journal on Disability and Human Development. 2013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2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4):427-431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opia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H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aavilaine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E, Tomlinson PS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stedt-Kurki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P. Child in hospital: family experiences and expectations of how nurses can promote family health. Journal of Clinical Nursing. 2005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4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2):212-222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 a defined intervention or cohort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Kaslow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NJ, Brown F. Culturally sensitive family interventions for chronically ill youth: Sickle cell disease as an example. Special Issue: Child and Adolescent Illness and Treatment. 1995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3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2):201-213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Kaslow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NJ, Collins MH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undy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R, Brown F, Hollins LD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ckma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J. Empirically validated family interventions for pediatric psychology: sickle cell disease as an exemplar. Journal of pediatric psychology. 1997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22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2):213-227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rim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report, full results includ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Koliopoulou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V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ergantou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H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Xafaki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P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latokouki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H. Concerns of parents of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aemophilic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children related to the disease and its treatment: Experience from a support group.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aemophilia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 2014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20:52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Kratz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Uding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N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rahms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CM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Villareal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N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Kieckhefer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GM. Managing childhood chronic illness: parent perspectives and implications for parent-provider relationships. Families, Systems &amp; Health: The Journal of Collaborative Family HealthCare. 2009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27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4):303-313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iberma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B, Song E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adbill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M, Pham PK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erringto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SF. Early introduction of palliative care and advanced care planning for children with complex chronic medical conditions: A pilot study. Child: Care, Health and Development. 2016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42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3):439-449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artin S, Wolters PL, Toledo-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amula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A, et al. Acceptance and commitment therapy in youth with neurofibromatosis type 1 (NF1) and chronic pain and their parents: A pilot study of feasibility and preliminary efficacy. American Journal of Medical Genetics, Part A. 2016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70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6):1462-1470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assimo LM. Relationship between parents and sick children: Difficulties and possibilities regarding understanding. Hauppauge, NY, US: Nova Science Publishers US; 2006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ook chapter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 xml:space="preserve">Masuda A, Cohen LL, Wicksell RK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Kemani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K, Johnson A. A case study: Acceptance and commitment therapy for pediatric sickle cell disease. Journal of pediatric psychology. 2011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36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4):398-408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quires specialist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cCarthy MJ, Herbert R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rimacomb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, Hansen J, Wong D, Zelman M. Empowering parents through asthma education. Pediatric nursing. 2002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28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5):465-473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cMenamy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JM, Perrin EC. Filling the GAPS: description and evaluation of a primary care intervention for children with chronic health conditions. Ambulatory 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ediatrics :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the official journal of the Ambulatory Pediatric Association. 2004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4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3):249-256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ollison H, Helen Abrams H, Barrett E, Hamilton J, Maas E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zmy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. Group meetings for parents in a children's burns unit. Scottish Medical Journal. 1983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28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2):168-171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eker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eterman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F, Bode U. Family counseling in childhood cancer: Conceptualization and empirical results. Theoretical and applied aspects of health psychology. 1990:241-253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ook chapter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'Connell MA. Maternal sensitivity in a high-risk, African American preterm sample: An ecological approach to predictors and effects of intervention. Dissertation Abstracts International: Section B: The Sciences and Engineering. 2008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68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10-B):7003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 available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Palermo TM, Wilson AC, Peters M, Lewandowski A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omhegyi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H. Randomized controlled trial of an Internet-delivered family cognitive-behavioral therapy intervention for children and adolescents with chronic pain. Pain. 2009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46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1-2):205-213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Palermo TM, Law EF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ales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J, Bromberg MH, Jessen-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iddick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T, Tai G. Internet-delivered cognitive-behavioral treatment for adolescents with chronic pain and their parents: A randomized controlled multicenter trial. Pain. 2015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57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1):174-185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eckham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, Spalding K, Watkins J, Bruce-Barrett C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rasic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, Williams AP. Caring for Caregivers of High-Needs Children. Healthcare Quarterly. 2014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7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3):30-35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 a defined intervention or cohort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Pickett K, Frampton G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vema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E. Education to improve quality of life of people with chronic inflammatory skin conditions: a systematic review of the evidence. British Journal of Dermatology. 2016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74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6):1228-1241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view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isk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F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zevedo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arco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C, Barbosa Oliveira LD. Support group for caregivers of children admitted to a pediatric unit.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rupo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e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poio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para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companhantes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e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iancas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nadas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m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uma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unidad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ediatrica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 2013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5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1):35-49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lumridg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G, Metcalfe A, Coad J, Gill P. The role of support groups in facilitating families in coping with a genetic condition and in discussion of genetic risk information. Health Expectations. 2012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5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3):255-266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 a defined intervention or cohort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Rau J, May TW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faffli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eubrock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eterman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F. Education of children with epilepsy and their parents by the modular education program epilepsy for families (FAMOSES) - Results of an evaluation study. Rehabilitation. 2006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45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1):27-39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Raundale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yregrov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. Psychological intervention in families with a seriously ill child: Therapeutic means: II.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sykologisk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sjo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i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amilier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ed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lvorlig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yk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barn: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erapeutisk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virkemidler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el II. 1983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20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2):61-69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nnick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JE, Lambert S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hilderhos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J, Campbell-Yeo M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ilio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F, Johnston CC. Mothers' experiences of a Touch and Talk nursing intervention to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ptimis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pain management in the PICU: A qualitative descriptive study. Intensive and Critical Care Nursing. 2011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27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3):151-157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yhani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T, Pour ZS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eidarzadeh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, Mousavi SM, </w:t>
            </w:r>
            <w:proofErr w:type="spellStart"/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azloom</w:t>
            </w:r>
            <w:proofErr w:type="spellEnd"/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SR. Investigating the effects of spiritual self-care training on psychological stress of mothers with preterm infants admitted in neonatal intensive care unit. Iranian Journal of Obstetrics, Gynecology and Infertility. 2014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7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97):18-27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tudy population not eligible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ing EM. United States of America: 53796: maternal and child health: report on a review of maternal and child health programs and projects, with special reference to the needs of those at risk from low income and children with handicapping conditions, 9 September-20 October 1973. 1973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 available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Rios-Serrano GE. A treatment plan for caregivers of patients diagnosed with Infantile, Late Infantile or Juvenile Neuronal Ceroid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ipofuscinosis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 Dissertation Abstracts International: Section B: The Sciences and Engineering. 2004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64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8-B):4059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 available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aks JK. Adolescents with physical disabilities and their families: The impact of a short-term, multiple-family discussion group. Dissertation Abstracts International: Section B: The Sciences and Engineering. 1999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60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5-B):2365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 available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chwartz L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rotar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. Linguistic analysis of written narratives of caregivers of children and adolescents with chronic illness: Cognitive and emotional processes and physical and psychological health outcomes. Journal of Clinical Psychology in Medical Settings. 2004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1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4):291-301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eliner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B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Wattinger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pirig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R.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rfahrunge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und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edurfniss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von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ter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ospitalisierter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Kinder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it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ehinderung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und den in der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etreuung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verantwortliche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dizinische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achpersone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-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in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ystematisch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Review.[Experiences and needs of parents of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ospitalised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children with disabilities and the health professionals responsible for the child's health-care - A systematic review].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fleg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- Die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wissenschaftlich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Zeitschrift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ür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flegeberuf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 2015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28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5):263-276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view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hields CG, Finley MA, Chawla N, et al. Couple and Family Interventions in Health Problems. Journal of Marital and Family Therapy 2012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38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1):265-80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view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mith, A. B., G. C. Hefley, and K. J.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nand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. "Parent Bed Spaces in the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icu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 Effect on Parental Stress." Pediatric nursing 33, no. 3 (2007): 215-21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tudy population not eligible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sychosocial support intervention for HIV-affected families in Haiti: Implications for programs and policies for orphans and vulnerable children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 feasible for routine care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Sori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CF, Blank NM. Counseling Children and Families Experiencing Serious Illness. New York, NY, US: Routledge/Taylor &amp; Francis Group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ook chapter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ridhara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K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ivaramakrishna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G. Therapeutic clowns in pediatrics: a systematic review and meta-analysis of randomized controlled trials. European Journal of Pediatrics. 2016;175(10):1353-1360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view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taab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. Educational Measures for children with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eurodermatitis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nd their parents.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onatsschrift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fur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Kinderheilkund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 2001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49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6):560-564.1.</w:t>
            </w: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ab/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view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ewart MJ, Reutter L. Fostering partnerships between peers and professionals. The Canadian journal of nursing research = Revue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anadienn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e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cherch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sciences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firmieres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 2001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33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1):97-116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inson JN, McGrath PJ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odnett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ED, et al. An internet-based self-management program with telephone support for adolescents with arthritis: A pilot randomized controlled trial. Journal of Rheumatology. 2010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37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9):1944-1952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zczepanski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R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eiffert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S. Education of chronically ill children, adolescents and their families as well as other caregivers: status and prospects. </w:t>
            </w:r>
            <w:proofErr w:type="spellStart"/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Kinderkrankenschwester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: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Organ der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ektio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Kinderkrankenpfleg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/ Deutsche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esellschaft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fur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ozialpadiatri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und Deutsche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esellschaft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fur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Kinderheilkund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 2016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35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1):12-17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view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ieffenberg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JA, Wood EI, Alonso A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ossutti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S, Vicente MF. A randomized field trial of ACINDES: A child-centered training model for children with chronic illnesses (asthma and epilepsy). Journal of Urban Health. 2000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77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2):280-397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 feasible for routine care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oly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VBPRNC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lanchett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JEBSNRN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usil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CMPRNF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Zauszniewski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JAPRNBCF. Journaling as reinforcement for the resourcefulness training intervention in mothers of technology-dependent children. Applied Nursing 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search :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NR. 2016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32:269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Von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chlippe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heiling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S, Lob-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rzilius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T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zczepanski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R. The "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uftikurs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" Innovative family focused training of children with asthma in Germany. Families, Systems and Health. 2001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9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3):263-284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ligible parent outcomes not reported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Walker JG. A marital intervention program for couples with chronically ill children. Dissertation Abstracts International: Section B: The Sciences and Engineering. 2008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68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7-B):4851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quires specialist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Walker JG, Johnson S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anion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I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loutier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P. Emotionally focused marital intervention for couples with chronically ill children. Journal of consulting and clinical psychology. 1996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64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5):1029-1036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quires specialist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Wiener L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iekert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K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izzo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PA, Siegel K, Battles H. Exploratory study of residents' perceptions of a housing facility for pediatric patients and family members. Journal of Psychosocial Oncology. 1996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14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3):69-80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 feasible for routine care</w:t>
            </w:r>
          </w:p>
        </w:tc>
      </w:tr>
      <w:tr w:rsidR="003B15CD" w:rsidRPr="00DA0519" w:rsidTr="007A38D8">
        <w:trPr>
          <w:trHeight w:val="240"/>
        </w:trPr>
        <w:tc>
          <w:tcPr>
            <w:tcW w:w="66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tabs>
                <w:tab w:val="left" w:pos="1575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 xml:space="preserve">Williams PD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iamajariyakul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U, </w:t>
            </w:r>
            <w:proofErr w:type="spell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Kataoka-Yahiro</w:t>
            </w:r>
            <w:proofErr w:type="spell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, et al. Effects of an intervention for Hawaiian American siblings and caregivers of children with chronic illness or disability: a pilot study. UPNAAI Nursing Journal. 2009</w:t>
            </w:r>
            <w:proofErr w:type="gramStart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5</w:t>
            </w:r>
            <w:proofErr w:type="gramEnd"/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1):44-46.</w:t>
            </w:r>
          </w:p>
        </w:tc>
        <w:tc>
          <w:tcPr>
            <w:tcW w:w="2358" w:type="dxa"/>
            <w:shd w:val="clear" w:color="auto" w:fill="auto"/>
            <w:noWrap/>
            <w:hideMark/>
          </w:tcPr>
          <w:p w:rsidR="003B15CD" w:rsidRPr="00DA0519" w:rsidRDefault="003B15CD" w:rsidP="007A3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A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 available</w:t>
            </w:r>
          </w:p>
        </w:tc>
      </w:tr>
    </w:tbl>
    <w:p w:rsidR="007A2C7D" w:rsidRDefault="007A2C7D"/>
    <w:sectPr w:rsidR="007A2C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5CD"/>
    <w:rsid w:val="003B15CD"/>
    <w:rsid w:val="00605463"/>
    <w:rsid w:val="006B21C2"/>
    <w:rsid w:val="007A2C7D"/>
    <w:rsid w:val="00B0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EB2AF"/>
  <w15:chartTrackingRefBased/>
  <w15:docId w15:val="{28F1AB8A-98F3-44B3-B008-FE2994963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5C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B15C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5C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3B15CD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708</Words>
  <Characters>15436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8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Bradshaw (Institute of Applied Health Research)</dc:creator>
  <cp:keywords/>
  <dc:description/>
  <cp:lastModifiedBy>Sally Bradshaw (Institute of Applied Health Research)</cp:lastModifiedBy>
  <cp:revision>4</cp:revision>
  <dcterms:created xsi:type="dcterms:W3CDTF">2018-08-08T15:49:00Z</dcterms:created>
  <dcterms:modified xsi:type="dcterms:W3CDTF">2019-02-28T14:59:00Z</dcterms:modified>
</cp:coreProperties>
</file>